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A9C36" w14:textId="19C08D55" w:rsidR="00416D61" w:rsidRPr="001C5BC1" w:rsidRDefault="00416D61" w:rsidP="00416D61">
      <w:pPr>
        <w:pStyle w:val="BodyA"/>
        <w:spacing w:after="0" w:line="480" w:lineRule="auto"/>
        <w:jc w:val="both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1C5BC1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Table S</w:t>
      </w:r>
      <w:r w:rsidR="009A1FA2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1</w:t>
      </w:r>
      <w:r w:rsidRPr="001C5BC1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. </w:t>
      </w:r>
    </w:p>
    <w:p w14:paraId="04878A47" w14:textId="77777777" w:rsidR="00416D61" w:rsidRPr="001C5BC1" w:rsidRDefault="00416D61" w:rsidP="00416D61">
      <w:pPr>
        <w:pStyle w:val="BodyA"/>
        <w:spacing w:after="0" w:line="480" w:lineRule="auto"/>
        <w:rPr>
          <w:rStyle w:val="None"/>
          <w:rFonts w:ascii="Times New Roman" w:eastAsia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  <w:r w:rsidRPr="001C5BC1">
        <w:rPr>
          <w:rStyle w:val="None"/>
          <w:rFonts w:ascii="Times New Roman" w:hAnsi="Times New Roman"/>
          <w:sz w:val="24"/>
          <w:szCs w:val="24"/>
          <w:shd w:val="clear" w:color="auto" w:fill="FFFFFF"/>
          <w:lang w:val="en-US"/>
        </w:rPr>
        <w:t>Factor loadings of the items of each scenario</w:t>
      </w:r>
    </w:p>
    <w:tbl>
      <w:tblPr>
        <w:tblStyle w:val="TableNormal"/>
        <w:tblW w:w="897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21"/>
        <w:gridCol w:w="683"/>
        <w:gridCol w:w="726"/>
        <w:gridCol w:w="683"/>
        <w:gridCol w:w="727"/>
        <w:gridCol w:w="683"/>
        <w:gridCol w:w="768"/>
        <w:gridCol w:w="725"/>
        <w:gridCol w:w="682"/>
        <w:gridCol w:w="776"/>
      </w:tblGrid>
      <w:tr w:rsidR="00416D61" w14:paraId="56F582FA" w14:textId="77777777" w:rsidTr="006F7BEB">
        <w:trPr>
          <w:trHeight w:val="344"/>
        </w:trPr>
        <w:tc>
          <w:tcPr>
            <w:tcW w:w="2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844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Item</w:t>
            </w:r>
          </w:p>
        </w:tc>
        <w:tc>
          <w:tcPr>
            <w:tcW w:w="6453" w:type="dxa"/>
            <w:gridSpan w:val="9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FAABB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Scenario</w:t>
            </w:r>
          </w:p>
        </w:tc>
      </w:tr>
      <w:tr w:rsidR="00416D61" w14:paraId="3E50C828" w14:textId="77777777" w:rsidTr="006F7BEB">
        <w:trPr>
          <w:trHeight w:val="344"/>
        </w:trPr>
        <w:tc>
          <w:tcPr>
            <w:tcW w:w="2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E8FC2" w14:textId="77777777" w:rsidR="00416D61" w:rsidRDefault="00416D61" w:rsidP="006F7BEB"/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DC9B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11D5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F901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86587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BC056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E8A5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E296A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7A03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088E6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</w:tr>
      <w:tr w:rsidR="00416D61" w14:paraId="5BE55CA7" w14:textId="77777777" w:rsidTr="006F7BEB">
        <w:trPr>
          <w:trHeight w:val="933"/>
        </w:trPr>
        <w:tc>
          <w:tcPr>
            <w:tcW w:w="2521" w:type="dxa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B6FE3" w14:textId="77777777" w:rsidR="00416D61" w:rsidRPr="00416D61" w:rsidRDefault="00416D61" w:rsidP="006F7BEB">
            <w:pPr>
              <w:pStyle w:val="BodyA"/>
              <w:spacing w:after="0" w:line="480" w:lineRule="auto"/>
              <w:rPr>
                <w:lang w:val="en-US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1. It is understandable what _____ did. </w:t>
            </w:r>
          </w:p>
        </w:tc>
        <w:tc>
          <w:tcPr>
            <w:tcW w:w="683" w:type="dxa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2AA4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59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07A85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75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908D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9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54014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7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8119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1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87F6B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4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CD502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0.91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47CDB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6A0D9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1</w:t>
            </w:r>
          </w:p>
        </w:tc>
      </w:tr>
      <w:tr w:rsidR="00416D61" w14:paraId="5110DA0F" w14:textId="77777777" w:rsidTr="006F7BEB">
        <w:trPr>
          <w:trHeight w:val="1489"/>
        </w:trPr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58E0" w14:textId="77777777" w:rsidR="00416D61" w:rsidRPr="00416D61" w:rsidRDefault="00416D61" w:rsidP="006F7BEB">
            <w:pPr>
              <w:pStyle w:val="BodyA"/>
              <w:spacing w:after="0" w:line="480" w:lineRule="auto"/>
              <w:rPr>
                <w:lang w:val="en-US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._____merely fulfilled his role as a husband.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E338F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CD8E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9FB99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5E2B7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760E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DFA6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D0663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0.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AAEE5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48A7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6</w:t>
            </w:r>
          </w:p>
        </w:tc>
      </w:tr>
      <w:tr w:rsidR="00416D61" w14:paraId="7BBC5F05" w14:textId="77777777" w:rsidTr="006F7BEB">
        <w:trPr>
          <w:trHeight w:val="900"/>
        </w:trPr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A61B2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3. _____should have kept quiet.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A0E2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2F949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30A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1771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A2589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EF0A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3287B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0.5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4F383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ED9F4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5</w:t>
            </w:r>
          </w:p>
        </w:tc>
      </w:tr>
      <w:tr w:rsidR="00416D61" w14:paraId="1830382D" w14:textId="77777777" w:rsidTr="006F7BEB">
        <w:trPr>
          <w:trHeight w:val="1484"/>
        </w:trPr>
        <w:tc>
          <w:tcPr>
            <w:tcW w:w="252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4CEA" w14:textId="77777777" w:rsidR="00416D61" w:rsidRDefault="00416D61" w:rsidP="006F7BEB">
            <w:pPr>
              <w:pStyle w:val="BodyA"/>
              <w:spacing w:after="0" w:line="480" w:lineRule="auto"/>
            </w:pPr>
            <w:proofErr w:type="gramStart"/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4. _</w:t>
            </w:r>
            <w:proofErr w:type="gramEnd"/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____’</w:t>
            </w:r>
            <w:proofErr w:type="gramStart"/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  behavior</w:t>
            </w:r>
            <w:proofErr w:type="gramEnd"/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is unjustified.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1577F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6563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375A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365B1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103A8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5FB07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C21D3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A4CCE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15AAA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-.86</w:t>
            </w:r>
          </w:p>
        </w:tc>
      </w:tr>
      <w:tr w:rsidR="00416D61" w14:paraId="16C798D7" w14:textId="77777777" w:rsidTr="006F7BEB">
        <w:trPr>
          <w:trHeight w:val="339"/>
        </w:trPr>
        <w:tc>
          <w:tcPr>
            <w:tcW w:w="2521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7D91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Eigenvalue</w:t>
            </w:r>
          </w:p>
        </w:tc>
        <w:tc>
          <w:tcPr>
            <w:tcW w:w="68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DAF1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58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C2C3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88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9EE17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1.56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983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80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01241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98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4D5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81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9A519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70</w:t>
            </w:r>
          </w:p>
        </w:tc>
        <w:tc>
          <w:tcPr>
            <w:tcW w:w="68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FB8C0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2.9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F8394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3.02</w:t>
            </w:r>
          </w:p>
        </w:tc>
      </w:tr>
      <w:tr w:rsidR="00416D61" w14:paraId="46BF1216" w14:textId="77777777" w:rsidTr="006F7BEB">
        <w:trPr>
          <w:trHeight w:val="900"/>
        </w:trPr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F1BF1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Explained variance (%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FA9FE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64</w:t>
            </w:r>
          </w:p>
        </w:tc>
        <w:tc>
          <w:tcPr>
            <w:tcW w:w="7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94D04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72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C77D5" w14:textId="77777777" w:rsidR="00416D61" w:rsidRDefault="00416D61" w:rsidP="006F7BEB">
            <w:pPr>
              <w:pStyle w:val="BodyA"/>
              <w:spacing w:after="0" w:line="480" w:lineRule="auto"/>
            </w:pPr>
            <w:r w:rsidRPr="0054688E">
              <w:rPr>
                <w:rStyle w:val="None"/>
                <w:rFonts w:ascii="Times New Roman" w:hAnsi="Times New Roman"/>
                <w:color w:val="auto"/>
                <w:sz w:val="24"/>
                <w:szCs w:val="24"/>
                <w:u w:color="FF0000"/>
                <w:shd w:val="clear" w:color="auto" w:fill="FFFFFF"/>
                <w:lang w:val="en-US"/>
              </w:rPr>
              <w:t>39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DF700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70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9A5E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74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F305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7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F53A0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67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F3E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72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5738E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75</w:t>
            </w:r>
          </w:p>
        </w:tc>
      </w:tr>
      <w:tr w:rsidR="00416D61" w14:paraId="6542563F" w14:textId="77777777" w:rsidTr="006F7BEB">
        <w:trPr>
          <w:trHeight w:val="339"/>
        </w:trPr>
        <w:tc>
          <w:tcPr>
            <w:tcW w:w="2521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A771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Alph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55E89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4</w:t>
            </w:r>
          </w:p>
        </w:tc>
        <w:tc>
          <w:tcPr>
            <w:tcW w:w="72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8885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5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FC0E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56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95543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8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E3A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0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332E6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46D3C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87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5BCD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1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1D2D7" w14:textId="77777777" w:rsidR="00416D61" w:rsidRDefault="00416D61" w:rsidP="006F7BEB">
            <w:pPr>
              <w:pStyle w:val="BodyA"/>
              <w:spacing w:after="0" w:line="480" w:lineRule="auto"/>
            </w:pPr>
            <w:r>
              <w:rPr>
                <w:rStyle w:val="None"/>
                <w:rFonts w:ascii="Times New Roman" w:hAnsi="Times New Roman"/>
                <w:sz w:val="24"/>
                <w:szCs w:val="24"/>
                <w:u w:color="FF0000"/>
                <w:shd w:val="clear" w:color="auto" w:fill="FFFFFF"/>
                <w:lang w:val="en-US"/>
              </w:rPr>
              <w:t>.92</w:t>
            </w:r>
          </w:p>
        </w:tc>
      </w:tr>
    </w:tbl>
    <w:p w14:paraId="3CF3AE6A" w14:textId="77777777" w:rsidR="00416D61" w:rsidRDefault="00416D61" w:rsidP="00416D61">
      <w:pPr>
        <w:pStyle w:val="BodyA"/>
        <w:widowControl w:val="0"/>
        <w:spacing w:after="0" w:line="24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B76F830" w14:textId="77777777" w:rsidR="00416D61" w:rsidRPr="00E64AF2" w:rsidRDefault="00416D61" w:rsidP="00416D61">
      <w:pPr>
        <w:pStyle w:val="BodyA"/>
        <w:spacing w:after="0" w:line="240" w:lineRule="auto"/>
        <w:rPr>
          <w:rStyle w:val="None"/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 w:rsidRPr="00B25A2F">
        <w:rPr>
          <w:rStyle w:val="None"/>
          <w:rFonts w:ascii="Times New Roman" w:hAnsi="Times New Roman"/>
          <w:sz w:val="24"/>
          <w:szCs w:val="24"/>
          <w:shd w:val="clear" w:color="auto" w:fill="FFFFFF"/>
          <w:lang w:val="en-US"/>
        </w:rPr>
        <w:t>Note:</w:t>
      </w:r>
      <w:r>
        <w:rPr>
          <w:rStyle w:val="None"/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>
        <w:rPr>
          <w:rStyle w:val="None"/>
          <w:rFonts w:ascii="Times New Roman" w:hAnsi="Times New Roman"/>
          <w:sz w:val="24"/>
          <w:szCs w:val="24"/>
          <w:shd w:val="clear" w:color="auto" w:fill="FFFFFF"/>
          <w:lang w:val="en-US"/>
        </w:rPr>
        <w:t>All of</w:t>
      </w:r>
      <w:proofErr w:type="gramEnd"/>
      <w:r>
        <w:rPr>
          <w:rStyle w:val="None"/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he scenarios are represented by numbers, in which </w:t>
      </w:r>
      <w:r w:rsidRPr="0074380A">
        <w:rPr>
          <w:rStyle w:val="None"/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1 = physical, 3 = psychological, 4 = psychological, 5 = sexual, 6 = sexual, 7 = economic, 8 = economic, 9 = moral, 10 = moral.</w:t>
      </w:r>
    </w:p>
    <w:p w14:paraId="77003E08" w14:textId="77777777" w:rsidR="007E5A85" w:rsidRDefault="007E5A85"/>
    <w:sectPr w:rsidR="007E5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EF"/>
    <w:rsid w:val="00416D61"/>
    <w:rsid w:val="005767EF"/>
    <w:rsid w:val="007E5A85"/>
    <w:rsid w:val="007E7179"/>
    <w:rsid w:val="009A1FA2"/>
    <w:rsid w:val="00AD3EEF"/>
    <w:rsid w:val="00DF5AB8"/>
    <w:rsid w:val="00EC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241EC"/>
  <w15:chartTrackingRefBased/>
  <w15:docId w15:val="{C60CEF85-8B0C-4F98-A5D5-6CC8CBCE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D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767E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76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76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76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767E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67E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67E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67E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767E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767E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767E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76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767E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76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767E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767E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767E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767E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767EF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767E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767EF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416D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416D6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it-IT" w:eastAsia="pt-BR"/>
      <w14:ligatures w14:val="none"/>
    </w:rPr>
  </w:style>
  <w:style w:type="character" w:customStyle="1" w:styleId="None">
    <w:name w:val="None"/>
    <w:rsid w:val="00416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44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yres tomaz</dc:creator>
  <cp:keywords/>
  <dc:description/>
  <cp:lastModifiedBy>tamyres tomaz</cp:lastModifiedBy>
  <cp:revision>3</cp:revision>
  <dcterms:created xsi:type="dcterms:W3CDTF">2024-10-01T13:29:00Z</dcterms:created>
  <dcterms:modified xsi:type="dcterms:W3CDTF">2025-03-08T22:07:00Z</dcterms:modified>
</cp:coreProperties>
</file>